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E07C8" w:rsidRPr="00692D09" w:rsidRDefault="00EE07C8" w:rsidP="00EE07C8">
      <w:pPr>
        <w:spacing w:line="276" w:lineRule="auto"/>
        <w:rPr>
          <w:rFonts w:ascii="Arial" w:hAnsi="Arial" w:cs="Arial"/>
        </w:rPr>
      </w:pPr>
      <w:r w:rsidRPr="00692D09">
        <w:rPr>
          <w:rFonts w:ascii="Arial" w:hAnsi="Arial" w:cs="Arial"/>
          <w:b/>
          <w:bCs/>
        </w:rPr>
        <w:t>Table A6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comparative evolutionary rates. Upper triangle reports relative rates between groups (row to column) and the lower triangle reports the p-value (corrected for multiple comparisons using the Bonferroni method). Species were assigned to groups as defined in the Methods and in figure 4</w:t>
      </w:r>
      <w:r>
        <w:rPr>
          <w:rFonts w:ascii="Arial" w:hAnsi="Arial" w:cs="Arial"/>
          <w:i/>
          <w:iCs/>
        </w:rPr>
        <w:t>B</w:t>
      </w:r>
      <w:r>
        <w:rPr>
          <w:rFonts w:ascii="Arial" w:hAnsi="Arial" w:cs="Arial"/>
        </w:rPr>
        <w:t>.</w:t>
      </w:r>
    </w:p>
    <w:p w:rsidR="00EE07C8" w:rsidRDefault="00EE07C8" w:rsidP="00EE07C8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26"/>
        <w:gridCol w:w="1626"/>
        <w:gridCol w:w="1162"/>
        <w:gridCol w:w="1022"/>
        <w:gridCol w:w="1184"/>
        <w:gridCol w:w="1056"/>
      </w:tblGrid>
      <w:tr w:rsidR="00EE07C8" w:rsidRPr="00692D09" w:rsidTr="0050338D">
        <w:trPr>
          <w:trHeight w:val="320"/>
        </w:trPr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Non-specialist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Frugivore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Folivore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Carnivore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Hopping</w:t>
            </w:r>
          </w:p>
        </w:tc>
      </w:tr>
      <w:tr w:rsidR="00EE07C8" w:rsidRPr="00692D09" w:rsidTr="0050338D">
        <w:trPr>
          <w:trHeight w:val="320"/>
        </w:trPr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Non-specialist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EE07C8" w:rsidRPr="00692D09" w:rsidTr="0050338D">
        <w:trPr>
          <w:trHeight w:val="320"/>
        </w:trPr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Frugivore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</w:tr>
      <w:tr w:rsidR="00EE07C8" w:rsidRPr="00692D09" w:rsidTr="0050338D">
        <w:trPr>
          <w:trHeight w:val="320"/>
        </w:trPr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Folivore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</w:tr>
      <w:tr w:rsidR="00EE07C8" w:rsidRPr="00692D09" w:rsidTr="0050338D">
        <w:trPr>
          <w:trHeight w:val="320"/>
        </w:trPr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Carnivore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</w:tr>
      <w:tr w:rsidR="00EE07C8" w:rsidRPr="00692D09" w:rsidTr="0050338D">
        <w:trPr>
          <w:trHeight w:val="320"/>
        </w:trPr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Hopping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07C8" w:rsidRPr="00692D09" w:rsidRDefault="00EE07C8" w:rsidP="005033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:rsidR="00EE07C8" w:rsidRPr="00692D09" w:rsidRDefault="00EE07C8" w:rsidP="00EE07C8"/>
    <w:p w:rsidR="00352806" w:rsidRDefault="00352806"/>
    <w:sectPr w:rsidR="00352806" w:rsidSect="009375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7C8"/>
    <w:rsid w:val="00352806"/>
    <w:rsid w:val="00937540"/>
    <w:rsid w:val="00D1509B"/>
    <w:rsid w:val="00EE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12478F6-AFAC-7F40-BC6C-D95224647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E07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2</Characters>
  <Application>Microsoft Office Word</Application>
  <DocSecurity>0</DocSecurity>
  <Lines>8</Lines>
  <Paragraphs>4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5-01T02:46:00Z</dcterms:created>
  <dcterms:modified xsi:type="dcterms:W3CDTF">2020-05-01T02:46:00Z</dcterms:modified>
</cp:coreProperties>
</file>